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ext S1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ppendix 1: References identified in search for previous studies of publication bias in animal models</w:t>
      </w:r>
    </w:p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. </w:t>
        <w:tab/>
        <w:t>VIjayalaxmi, Prihoda TJ (2008) Genetic damage in mammalian somatic cells exposed to radiofrequency radiation: a meta-analysis of data from 63 publications (1990-2005). Radiat Res 169: 561-5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. </w:t>
        <w:tab/>
        <w:t>Prego R, Santos-Echeandia J, Cobelo-Garcia A (2008) Letter to the editor re: Villares et al., 2007; on the impact of the Prestige oil spill on the levels of vanadium and other trace elements along the coast of Galicia (NW Iberian Peninsula). Sci Total Environ 399: 216-2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. </w:t>
        <w:tab/>
        <w:t>Tenhunen JJ (2008) Bull's eye missed by the magic bullet: preclinical investigations, publication bias, and promising new interventions. Crit Care Med 36: 1361-136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. </w:t>
        <w:tab/>
        <w:t>Duffield TF, Rabiee AR, Lean IJ (2008) A meta-analysis of the impact of monensin in lactating dairy cattle. Part 2. Production effects. J Dairy Sci 91: 1347-13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. </w:t>
        <w:tab/>
        <w:t>Duffield TF, Rabiee AR, Lean IJ (2008) A meta-analysis of the impact of monensin in lactating dairy cattle. Part 1. Metabolic effects. J Dairy Sci 91: 1334-13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. </w:t>
        <w:tab/>
        <w:t>Neitzke U, Harder T, Schellong K, Melchior K, Ziska T, et al. (2008) Intrauterine growth restriction in a rodent model and developmental programming of the metabolic syndrome: a critical appraisal of the experimental evidence. Placenta 29: 246-25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/>
      </w:pPr>
      <w:r>
        <w:rPr>
          <w:rFonts w:cs="Arial" w:ascii="Arial" w:hAnsi="Arial"/>
          <w:sz w:val="22"/>
          <w:szCs w:val="22"/>
        </w:rPr>
        <w:tab/>
        <w:t xml:space="preserve">7. </w:t>
        <w:tab/>
        <w:t xml:space="preserve">Navas-Acien A, Bleys J, Guallar E (2008) Selenium intake and cardiovascular risk: what is new? </w:t>
      </w:r>
      <w:r>
        <w:rPr>
          <w:rFonts w:cs="Arial" w:ascii="Arial" w:hAnsi="Arial"/>
          <w:sz w:val="22"/>
          <w:szCs w:val="22"/>
          <w:lang w:val="nl-NL"/>
        </w:rPr>
        <w:t>Curr Opin Lipidol 19: 43-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/>
      </w:pPr>
      <w:r>
        <w:rPr>
          <w:rFonts w:cs="Arial" w:ascii="Arial" w:hAnsi="Arial"/>
          <w:sz w:val="22"/>
          <w:szCs w:val="22"/>
          <w:lang w:val="nl-NL"/>
        </w:rPr>
        <w:tab/>
        <w:t xml:space="preserve">8. </w:t>
        <w:tab/>
        <w:t xml:space="preserve">Jaffrezic F, de Koning DJ, Boettcher PJ, Bonnet A, Buitenhuis B, et al. </w:t>
      </w:r>
      <w:r>
        <w:rPr>
          <w:rFonts w:cs="Arial" w:ascii="Arial" w:hAnsi="Arial"/>
          <w:sz w:val="22"/>
          <w:szCs w:val="22"/>
        </w:rPr>
        <w:t>(2007) Analysis of the real EADGENE data set: comparison of methods and guidelines for data normalisation and selection of differentially expressed genes (open access publication). Genet Sel Evol 39: 633-6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9. </w:t>
        <w:tab/>
        <w:t>Wheble PC, Sena ES, Macleod MR (2008) A systematic review and meta-analysis of the efficacy of piracetam and piracetam-like compounds in experimental stroke. Cerebrovasc Dis 25: 5-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0. </w:t>
        <w:tab/>
        <w:t>Knapczyk FN, Conner JK (2007) Estimates of the average strength of natural selection are not inflated by sampling error or publication bias. Am Nat 170: 501-5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1. </w:t>
        <w:tab/>
        <w:t>Rollin BE (2007) An ethicist's commentary on avoiding impropriety in corporate sponsorship of conferences and journals. Can Vet J 48: 7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2. </w:t>
        <w:tab/>
        <w:t>Sena E, van der Worp HB, Howells D, Macleod M (2007) How can we improve the pre-clinical development of drugs for stroke? Trends Neurosci 30: 433-43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3. </w:t>
        <w:tab/>
        <w:t>Qin LQ, Xu JY, Wang PY, Tong J, Hoshi K (2007) Milk consumption is a risk factor for prostate cancer in Western countries: evidence from cohort studies. Asia Pac J Clin Nutr 16: 467-47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4. </w:t>
        <w:tab/>
        <w:t>Ferraro G (2007) Comments on Carpenter, A., 2007 "The Bonn Agreement Aerial Surveillance Programme: Trends in North Sea Oil Pollution 1986-2004", Marine Pollution Bulletin, vol. 54, 2007, pp. 149-163. Mar Pollut Bull 54: 1072-10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5. </w:t>
        <w:tab/>
        <w:t>Nespolo RF, Franco M (2007) Whole-animal metabolic rate is a repeatable trait: a meta-analysis. J Exp Biol 210: 2000-20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6. </w:t>
        <w:tab/>
        <w:t>Fountoulakis KN, Vieta E, Bouras C, Notaridis G, Giannakopoulos P, et al. (2008) A systematic review of existing data on long-term lithium therapy: neuroprotective or neurotoxic? Int J Neuropsychopharmacol 11: 269-2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7. </w:t>
        <w:tab/>
        <w:t>De Ponti F, Tonini M (2007) Publication of a negative trial without disclosing the drug. Aliment Pharmacol Ther 25: 1247-12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8. </w:t>
        <w:tab/>
        <w:t>Lawson Handley LJ, Perrin N (2007) Advances in our understanding of mammalian sex-biased dispersal. Mol Ecol 16: 1559-15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9. </w:t>
        <w:tab/>
        <w:t>Benatar D (2007) Unscientific ethics: science and selective ethics. Hastings Cent Rep 37: 30-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0. </w:t>
        <w:tab/>
        <w:t>Fontana L, Klein S (2007) Aging, adiposity, and calorie restriction. JAMA 297: 986-9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1. </w:t>
        <w:tab/>
        <w:t>Benatar M (2007) Lost in translation: treatment trials in the SOD1 mouse and in human ALS. Neurobiol Dis 26: 1-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2. </w:t>
        <w:tab/>
        <w:t>Toh S, Hernandez-Diaz S (2007) Statins and fracture risk. A systematic review. Pharmacoepidemiol Drug Saf 16: 627-6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3. </w:t>
        <w:tab/>
        <w:t>Juutilainen J, Kumlin T, Naarala J (2006) Do extremely low frequency magnetic fields enhance the effects of environmental carcinogens? A meta-analysis of experimental studies. Int J Radiat Biol 82: 1-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4. </w:t>
        <w:tab/>
        <w:t>Mignini LE, Khan KS (2006) Methodological quality of systematic reviews of animal studies: a survey of reviews of basic research. BMC Med Res Methodol 6:10.: 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5. </w:t>
        <w:tab/>
        <w:t>Dirnagl U (2006) Bench to bedside: the quest for quality in experimental stroke research. J Cereb Blood Flow Metab 26: 1465-14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6. </w:t>
        <w:tab/>
        <w:t>O'Brien SJ, Gillespie IA, Sivanesan MA, Elson R, Hughes C, et al. (2006) Publication bias in foodborne outbreaks of infectious intestinal disease and its implications for evidence-based food policy. England and Wales 1992-2003. Epidemiol Infect 134: 667-6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7. </w:t>
        <w:tab/>
        <w:t>Ballantyne B (2005) The occupational toxicologist: professionalism, morality and ethical standards in the context of legal and non-litigation issues. J Appl Toxicol 25: 496-5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8. </w:t>
        <w:tab/>
        <w:t>Gueorguieva RV (2005) Comments about Joint Modeling of Cluster Size and Binary and Continuous Subunit-Specific Outcomes. Biometrics 61: 862-8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9. </w:t>
        <w:tab/>
        <w:t>Macleod MR, O'Collins T, Horky LL, Howells DW, Donnan GA (2005) Systematic review and metaanalysis of the efficacy of FK506 in experimental stroke. J Cereb Blood Flow Metab 25: 713-7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0. </w:t>
        <w:tab/>
        <w:t>Johansson EE (2004) [Story and evidence about pain and gender. "The Princess on the Pea"--a myth about femininity penetrating to sciences?]. Lakartidningen 101: 3774, 3776, 3778-3774, 3776, 377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1. </w:t>
        <w:tab/>
        <w:t>Bacchetti P (2005) Uncertainty due to model choice in variant Creutzfeldt-Jakob disease projections. Stat Med 24: 83-9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2. </w:t>
        <w:tab/>
        <w:t>Munafo MR, Flint J (2004) Meta-analysis of genetic association studies. Trends Genet 20: 439-4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3. </w:t>
        <w:tab/>
        <w:t>Both C, Artemyev AV, Blaauw B, Cowie RJ, Dekhuijzen AJ, et al. (2004) Large-scale geographical variation confirms that climate change causes birds to lay earlier. Proc Biol Sci 271: 1657-16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4. </w:t>
        <w:tab/>
        <w:t>Kaplan BJ, Andrus GM, Parish WW (2004) Germane facts about germanium sesquioxide: II. Scientific error and misrepresentation. J Altern Complement Med 10: 345-3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5. </w:t>
        <w:tab/>
        <w:t>Sanchez J, Dohoo I, Carrier J, DesCoteaux L (2004) A meta-analysis of the milk-production response after anthelmintic treatment in naturally infected adult dairy cows. Prev Vet Med 63: 237-2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6. </w:t>
        <w:tab/>
        <w:t>Macleod MR, O'Collins T, Howells DW, Donnan GA (2004) Pooling of animal experimental data reveals influence of study design and publication bias. Stroke 35: 1203-12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7. </w:t>
        <w:tab/>
        <w:t>Zhou Y, Cheng YS (2004) Dosimetry of metal tritide particles as evaluated by the ICRP 66 model and a biokinetic model from laboratory rats. Health Phys 86: 155-1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8. </w:t>
        <w:tab/>
        <w:t>Huff J (2003) IARC and the DEHP quagmire. Int J Occup Environ Health 9: 402-40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39. </w:t>
        <w:tab/>
        <w:t>Ernst E (2003) The benefits of Arnica: 16 case reports. Homeopathy 92: 217-2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0. </w:t>
        <w:tab/>
        <w:t>Timmermans S (2003) A black technician and blue babies. Soc Stud Sci 33: 197-2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1. </w:t>
        <w:tab/>
        <w:t>Kelly JJ, Auer RN (2003) Mefenamate, an agent that fails to attenuate experimental cerebral infarction. Can J Neurol Sci 30: 259-2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2. </w:t>
        <w:tab/>
        <w:t>Dirx MJ, Zeegers MP, Dagnelie PC, van den BT, van den Brandt PA (2003) Energy restriction and the risk of spontaneous mammary tumors in mice: a meta-analysis. Int J Cancer %20;106: 766-7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3. </w:t>
        <w:tab/>
        <w:t>Sinclair BJ, Addo-Bediako A, Chown SL (2003) Climatic variability and the evolution of insect freeze tolerance. Biol Rev Camb Philos Soc 78: 181-1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4. </w:t>
        <w:tab/>
        <w:t>Mirer FE (2003) Comment from the union participant in the IARC Working Group that downgraded DEHP. Int J Occup Environ Health 9: 85-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5. </w:t>
        <w:tab/>
        <w:t>Melnick RL (2003) Suppression of crucial information in the IARC evaluation of DEHP. Int J Occup Environ Health 9: 84-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6. </w:t>
        <w:tab/>
        <w:t>Hoyt CS (2003) Interesting idea-prove it! Br J Ophthalmol 87: 1-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7. </w:t>
        <w:tab/>
        <w:t>Sass J (2002) Lead IARC towards compliance with WHO/IARC Declaration of Interests (DOI) policy. Int J Occup Environ Health 8: 277-2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8. </w:t>
        <w:tab/>
        <w:t>Huff J (2002) IARC monographs, industry influence, and upgrading, downgrading, and under-grading chemicals: a personal point of view. International Agency for Research on Cancer. Int J Occup Environ Health 8: 249-2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49. </w:t>
        <w:tab/>
        <w:t>Persson A, Welin S (2002) [Difficult meeting between science and market forces]. Lakartidningen 99: 2022-20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0. </w:t>
        <w:tab/>
        <w:t>Jennions MD, Moller AP (2002) Publication bias in ecology and evolution: an empirical assessment using the 'trim and fill' method. Biol Rev Camb Philos Soc 77: 211-2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1. </w:t>
        <w:tab/>
        <w:t>Lee PN (2002) Environmental tobacco smoke and cancer of sites other than the lung in adult non-smokers. Food Chem Toxicol 40: 747-7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2. </w:t>
        <w:tab/>
        <w:t>Hasselquist D, Kempenaers B (2002) Parental care and adaptive brood sex ratio manipulation in birds. Philos Trans R Soc Lond B Biol Sci 357: 363-3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3. </w:t>
        <w:tab/>
        <w:t>Samuels A (1999) The toxicity/safety of processed free glutamic acid (MSG): a study in suppression of information. Account Res 6: 259-3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4. </w:t>
        <w:tab/>
        <w:t>Birke L, Michael M (1998) The heart of the matter: animal bodies, ethics, and species boundaries. Soc Anim 6: 245-26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5. </w:t>
        <w:tab/>
        <w:t>Kruse CR (1998) Who said that? Status presentation in media accounts of the animal experimentation debate. Soc Anim 6: 235-2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6. </w:t>
        <w:tab/>
        <w:t>Priyadarshi A, Khuder SA, Schaub EA, Priyadarshi SS (2001) Environmental risk factors and Parkinson's disease: a metaanalysis. Environ Res 86: 122-1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7. </w:t>
        <w:tab/>
        <w:t>Fleischauer AT, Arab L (2001) Garlic and cancer: a critical review of the epidemiologic literature. J Nutr 131: 1032S-1040S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8. </w:t>
        <w:tab/>
        <w:t>Eloubeidi MA, Wade SB, Provenzale D (2001) Factors associated with acceptance and full publication of GI endoscopic research originally published in abstract form. Gastrointest Endosc 53: 275-2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59. </w:t>
        <w:tab/>
        <w:t>Menger MD, Vollmar B (2000) [Publishing of negative results in experimental research]. Dtsch Med Wochenschr 125: 10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0. </w:t>
        <w:tab/>
        <w:t>Bonate PL, Howard D (2000) Prospective allometric scaling: does the emperor have clothes? J Clin Pharmacol 40: 665-6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1. </w:t>
        <w:tab/>
        <w:t>Poulin R (2000) Manipulation of host behaviour by parasites: a weakening paradigm? Proc Biol Sci 267: 787-7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2. </w:t>
        <w:tab/>
        <w:t>Bonate PL, Howard D (2000) Prospective allometric scaling: does the emperor have clothes? J Clin Pharmacol 40: 335-3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3. </w:t>
        <w:tab/>
        <w:t>Vollestad LA, Hindar K, Moller AP (1999) A meta-analysis of fluctuating asymmetry in relation to heterozygosity. Heredity 83: 206-2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4. </w:t>
        <w:tab/>
        <w:t>Ernst E, Resch KL (1999) Reviewer bias against the unconventional? A randomized double-blind study of peer review. Complement Ther Med 7: 19-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5. </w:t>
        <w:tab/>
        <w:t>Jacobson RM (1999) Promises and pitfalls of meta-analysis in vaccine research. Vaccine 17: 1628-16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6. </w:t>
        <w:tab/>
        <w:t>Misakian AL, Bero LA (1998) Publication bias and research on passive smoking: comparison of published and unpublished studies. JAMA 280: 250-2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7. </w:t>
        <w:tab/>
        <w:t>La Vecchia C, Tavani A (1995) Epidemiological evidence on hair dyes and the risk of cancer in humans. Eur J Cancer Prev 4: 31-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68. </w:t>
        <w:tab/>
        <w:t>Evans MA, Bonett DG (1994) Bias reduction for multiple-recapture estimators of closed population size. Biometrics 50: 388-3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/>
      </w:pPr>
      <w:r>
        <w:rPr>
          <w:rFonts w:cs="Arial" w:ascii="Arial" w:hAnsi="Arial"/>
          <w:sz w:val="22"/>
          <w:szCs w:val="22"/>
        </w:rPr>
        <w:tab/>
        <w:t xml:space="preserve">69. </w:t>
        <w:tab/>
      </w:r>
      <w:r>
        <w:rPr>
          <w:rFonts w:cs="Arial" w:ascii="Arial" w:hAnsi="Arial"/>
          <w:sz w:val="22"/>
          <w:szCs w:val="22"/>
          <w:lang w:val="nl-NL"/>
        </w:rPr>
        <w:t xml:space="preserve">Staessen JA, Lauwerys RR, Bulpitt CJ, Fagard R, Lijnen P, et al. </w:t>
      </w:r>
      <w:r>
        <w:rPr>
          <w:rFonts w:cs="Arial" w:ascii="Arial" w:hAnsi="Arial"/>
          <w:sz w:val="22"/>
          <w:szCs w:val="22"/>
        </w:rPr>
        <w:t>(1994) Is a positive association between lead exposure and blood pressure supported by animal experiments? Curr Opin Nephrol Hypertens 3: 257-26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0. </w:t>
        <w:tab/>
        <w:t>McGregor DB, Pangrekar J, Rosenkranz HS, Klopman G (1994) A reexamination of the low prevalence of carcinogens in an early carcinogen screen. Regul Toxicol Pharmacol 19: 97-1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before="0" w:after="240"/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71. </w:t>
        <w:tab/>
        <w:t>Hayakawa K, Hardy RR, Herzenberg LA (1986) Peritoneal Ly-1 B cells: genetic control, autoantibody production, increased lambda light chain expression. Eur J Immunol 16: 450-456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>
        <w:rFonts w:ascii="Arial" w:hAnsi="Arial" w:cs="Arial"/>
        <w:sz w:val="22"/>
        <w:szCs w:val="22"/>
        <w:lang w:val="en-US"/>
      </w:rPr>
    </w:pPr>
    <w:r>
      <w:rPr>
        <w:rFonts w:cs="Arial" w:ascii="Arial" w:hAnsi="Arial"/>
        <w:sz w:val="22"/>
        <w:szCs w:val="22"/>
        <w:lang w:val="en-US"/>
      </w:rPr>
      <w:fldChar w:fldCharType="begin"/>
    </w:r>
    <w:r>
      <w:rPr>
        <w:sz w:val="22"/>
        <w:szCs w:val="22"/>
        <w:rFonts w:cs="Arial" w:ascii="Arial" w:hAnsi="Arial"/>
        <w:lang w:val="en-US"/>
      </w:rPr>
      <w:instrText xml:space="preserve"> PAGE </w:instrText>
    </w:r>
    <w:r>
      <w:rPr>
        <w:sz w:val="22"/>
        <w:szCs w:val="22"/>
        <w:rFonts w:cs="Arial" w:ascii="Arial" w:hAnsi="Arial"/>
        <w:lang w:val="en-US"/>
      </w:rPr>
      <w:fldChar w:fldCharType="separate"/>
    </w:r>
    <w:r>
      <w:rPr>
        <w:sz w:val="22"/>
        <w:szCs w:val="22"/>
        <w:rFonts w:cs="Arial" w:ascii="Arial" w:hAnsi="Arial"/>
        <w:lang w:val="en-US"/>
      </w:rPr>
      <w:t>5</w:t>
    </w:r>
    <w:r>
      <w:rPr>
        <w:sz w:val="22"/>
        <w:szCs w:val="22"/>
        <w:rFonts w:cs="Arial" w:ascii="Arial" w:hAnsi="Arial"/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·s²Ó©úÅé" w:cs="Times New Roman"/>
      <w:color w:val="auto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7:36:00Z</dcterms:created>
  <dc:creator>mmacleo2</dc:creator>
  <dc:description/>
  <cp:keywords/>
  <dc:language>en-US</dc:language>
  <cp:lastModifiedBy>mmacleo2</cp:lastModifiedBy>
  <dcterms:modified xsi:type="dcterms:W3CDTF">2010-02-11T17:36:00Z</dcterms:modified>
  <cp:revision>2</cp:revision>
  <dc:subject/>
  <dc:title>Appendix 1</dc:title>
</cp:coreProperties>
</file>